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E206F" w14:textId="51C80B5E" w:rsidR="00BC59CD" w:rsidRPr="008D3CB7" w:rsidRDefault="008D3CB7" w:rsidP="008D3CB7">
      <w:pPr>
        <w:spacing w:line="480" w:lineRule="auto"/>
      </w:pPr>
      <w:r w:rsidRPr="008D3CB7">
        <w:rPr>
          <w:b/>
          <w:bCs/>
        </w:rPr>
        <w:t>Supplementary Video</w:t>
      </w:r>
      <w:r>
        <w:t>:</w:t>
      </w:r>
      <w:r>
        <w:t xml:space="preserve"> Surgical resection of the residual mediastinal tumor and subcarinal lymph nodes via median sternotomy with anterolateral thoracotomy via the right third intercostal space.</w:t>
      </w:r>
    </w:p>
    <w:sectPr w:rsidR="00BC59CD" w:rsidRPr="008D3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CB7"/>
    <w:rsid w:val="008D3CB7"/>
    <w:rsid w:val="00BC59CD"/>
    <w:rsid w:val="00E7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B229F"/>
  <w15:chartTrackingRefBased/>
  <w15:docId w15:val="{71BCEA12-59D2-4AEB-9AD3-2B185D70B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licka, Mary</dc:creator>
  <cp:keywords/>
  <dc:description/>
  <cp:lastModifiedBy>Jedlicka, Mary</cp:lastModifiedBy>
  <cp:revision>1</cp:revision>
  <dcterms:created xsi:type="dcterms:W3CDTF">2023-09-06T16:33:00Z</dcterms:created>
  <dcterms:modified xsi:type="dcterms:W3CDTF">2023-09-06T16:33:00Z</dcterms:modified>
</cp:coreProperties>
</file>